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3B206" w14:textId="41C02793" w:rsidR="003B4B69" w:rsidRPr="00280AF0" w:rsidRDefault="00DD618E" w:rsidP="003B4B69">
      <w:pPr>
        <w:jc w:val="left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upplementary File 7</w:t>
      </w:r>
      <w:r w:rsidR="003B4B69" w:rsidRPr="00C4338D">
        <w:rPr>
          <w:sz w:val="20"/>
          <w:szCs w:val="20"/>
          <w:lang w:val="en-GB"/>
        </w:rPr>
        <w:t>.</w:t>
      </w:r>
      <w:r w:rsidR="003B4B69" w:rsidRPr="00872832">
        <w:rPr>
          <w:sz w:val="20"/>
          <w:szCs w:val="20"/>
          <w:lang w:val="en-GB"/>
        </w:rPr>
        <w:t xml:space="preserve"> </w:t>
      </w:r>
      <w:r w:rsidR="003B4B69">
        <w:rPr>
          <w:sz w:val="20"/>
          <w:szCs w:val="20"/>
          <w:lang w:val="en-GB"/>
        </w:rPr>
        <w:t>P</w:t>
      </w:r>
      <w:r w:rsidR="003B4B69" w:rsidRPr="005F2B95">
        <w:rPr>
          <w:sz w:val="20"/>
          <w:szCs w:val="20"/>
          <w:lang w:val="en-GB"/>
        </w:rPr>
        <w:t>redict</w:t>
      </w:r>
      <w:r w:rsidR="003B4B69">
        <w:rPr>
          <w:sz w:val="20"/>
          <w:szCs w:val="20"/>
          <w:lang w:val="en-GB"/>
        </w:rPr>
        <w:t xml:space="preserve">ed </w:t>
      </w:r>
      <w:r w:rsidR="003B4B69" w:rsidRPr="005F2B95">
        <w:rPr>
          <w:sz w:val="20"/>
          <w:szCs w:val="20"/>
          <w:lang w:val="en-GB"/>
        </w:rPr>
        <w:t xml:space="preserve">effects of </w:t>
      </w:r>
      <w:r w:rsidR="003B4B69">
        <w:rPr>
          <w:sz w:val="20"/>
          <w:szCs w:val="20"/>
          <w:lang w:val="en-GB"/>
        </w:rPr>
        <w:t xml:space="preserve">the </w:t>
      </w:r>
      <w:r w:rsidR="003B4B69" w:rsidRPr="005F2B95">
        <w:rPr>
          <w:sz w:val="20"/>
          <w:szCs w:val="20"/>
          <w:lang w:val="en-GB"/>
        </w:rPr>
        <w:t>mutation</w:t>
      </w:r>
      <w:r w:rsidR="003B4B69">
        <w:rPr>
          <w:sz w:val="20"/>
          <w:szCs w:val="20"/>
          <w:lang w:val="en-GB"/>
        </w:rPr>
        <w:t>s</w:t>
      </w:r>
      <w:r w:rsidR="003B4B69" w:rsidRPr="005F2B95">
        <w:rPr>
          <w:sz w:val="20"/>
          <w:szCs w:val="20"/>
          <w:lang w:val="en-GB"/>
        </w:rPr>
        <w:t xml:space="preserve"> </w:t>
      </w:r>
      <w:r w:rsidR="003B4B69">
        <w:rPr>
          <w:sz w:val="20"/>
          <w:szCs w:val="20"/>
          <w:lang w:val="en-GB"/>
        </w:rPr>
        <w:t>from</w:t>
      </w:r>
      <w:r w:rsidR="003B4B69" w:rsidRPr="005F2B95">
        <w:rPr>
          <w:sz w:val="20"/>
          <w:szCs w:val="20"/>
          <w:lang w:val="en-GB"/>
        </w:rPr>
        <w:t xml:space="preserve"> </w:t>
      </w:r>
      <w:r w:rsidR="00C4338D">
        <w:rPr>
          <w:sz w:val="20"/>
          <w:szCs w:val="20"/>
          <w:lang w:val="en-GB"/>
        </w:rPr>
        <w:t>50</w:t>
      </w:r>
      <w:r w:rsidR="003B4B69" w:rsidRPr="005F2B95">
        <w:rPr>
          <w:sz w:val="20"/>
          <w:szCs w:val="20"/>
          <w:lang w:val="en-GB"/>
        </w:rPr>
        <w:t xml:space="preserve"> high-risk pathogenic </w:t>
      </w:r>
      <w:proofErr w:type="spellStart"/>
      <w:r w:rsidR="003B4B69" w:rsidRPr="005F2B95">
        <w:rPr>
          <w:sz w:val="20"/>
          <w:szCs w:val="20"/>
          <w:lang w:val="en-GB"/>
        </w:rPr>
        <w:t>nsSNPs</w:t>
      </w:r>
      <w:proofErr w:type="spellEnd"/>
      <w:r w:rsidR="003B4B69" w:rsidRPr="005F2B95">
        <w:rPr>
          <w:sz w:val="20"/>
          <w:szCs w:val="20"/>
          <w:lang w:val="en-GB"/>
        </w:rPr>
        <w:t xml:space="preserve"> of </w:t>
      </w:r>
      <w:r w:rsidR="00C4338D" w:rsidRPr="00C4338D">
        <w:rPr>
          <w:sz w:val="20"/>
          <w:szCs w:val="20"/>
          <w:lang w:val="en-GB"/>
        </w:rPr>
        <w:t>ADAMTS3</w:t>
      </w:r>
      <w:r w:rsidR="003B4B69" w:rsidRPr="005F2B95">
        <w:rPr>
          <w:sz w:val="20"/>
          <w:szCs w:val="20"/>
          <w:lang w:val="en-GB"/>
        </w:rPr>
        <w:t xml:space="preserve"> on amino </w:t>
      </w:r>
      <w:r w:rsidR="003B4B69" w:rsidRPr="00C4338D">
        <w:rPr>
          <w:sz w:val="20"/>
          <w:szCs w:val="20"/>
          <w:lang w:val="en-GB"/>
        </w:rPr>
        <w:t>acid</w:t>
      </w:r>
      <w:r w:rsidR="003B4B69" w:rsidRPr="005F2B95">
        <w:rPr>
          <w:sz w:val="20"/>
          <w:szCs w:val="20"/>
          <w:lang w:val="en-GB"/>
        </w:rPr>
        <w:t xml:space="preserve"> size, </w:t>
      </w:r>
      <w:proofErr w:type="gramStart"/>
      <w:r w:rsidR="003B4B69" w:rsidRPr="005F2B95">
        <w:rPr>
          <w:sz w:val="20"/>
          <w:szCs w:val="20"/>
          <w:lang w:val="en-GB"/>
        </w:rPr>
        <w:t>charge</w:t>
      </w:r>
      <w:proofErr w:type="gramEnd"/>
      <w:r w:rsidR="00C4338D">
        <w:rPr>
          <w:sz w:val="20"/>
          <w:szCs w:val="20"/>
          <w:lang w:val="en-GB"/>
        </w:rPr>
        <w:t xml:space="preserve"> and</w:t>
      </w:r>
      <w:r w:rsidR="00280AF0">
        <w:rPr>
          <w:sz w:val="20"/>
          <w:szCs w:val="20"/>
          <w:lang w:val="en-GB"/>
        </w:rPr>
        <w:t xml:space="preserve"> </w:t>
      </w:r>
      <w:r w:rsidR="003B4B69" w:rsidRPr="005F2B95">
        <w:rPr>
          <w:sz w:val="20"/>
          <w:szCs w:val="20"/>
          <w:lang w:val="en-GB"/>
        </w:rPr>
        <w:t>hydrophobicity</w:t>
      </w:r>
      <w:r w:rsidR="00FD4592">
        <w:rPr>
          <w:sz w:val="20"/>
          <w:szCs w:val="20"/>
          <w:lang w:val="en-GB"/>
        </w:rPr>
        <w:t>.</w:t>
      </w:r>
    </w:p>
    <w:tbl>
      <w:tblPr>
        <w:tblW w:w="5838" w:type="dxa"/>
        <w:tblInd w:w="-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6"/>
        <w:gridCol w:w="1426"/>
        <w:gridCol w:w="944"/>
        <w:gridCol w:w="1134"/>
        <w:gridCol w:w="1418"/>
      </w:tblGrid>
      <w:tr w:rsidR="00C4338D" w:rsidRPr="00FD568D" w14:paraId="60454F93" w14:textId="77777777" w:rsidTr="00C4338D">
        <w:trPr>
          <w:trHeight w:val="285"/>
          <w:tblHeader/>
        </w:trPr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5318A3C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tation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8911BF5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Surf</w:t>
            </w:r>
            <w:proofErr w:type="spellEnd"/>
          </w:p>
          <w:p w14:paraId="41EA38BB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servation score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18F36A6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8A3A4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no acid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siz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305A8A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8A3A4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arg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0E50FA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8A3A4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drophobicity</w:t>
            </w:r>
          </w:p>
        </w:tc>
      </w:tr>
      <w:tr w:rsidR="00C4338D" w:rsidRPr="00FD568D" w14:paraId="3674A5AF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5E0AA28D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G298R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90AE77E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25FB8AC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&gt;W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3C6789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5CF6CC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FD568D" w14:paraId="3D53E638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3404FF8B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C567Y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ECC5096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F3C6335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&gt;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B6C47F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9CE041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444AE8" w14:paraId="4CB3CF0C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56B3CC8E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370T 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ABB5819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02FA23C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6F8189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6C91EE9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C4338D" w:rsidRPr="00FD568D" w14:paraId="462B100D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291AE99C" w14:textId="77777777" w:rsidR="00C4338D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80CEE1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C567R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08D52F9" w14:textId="6D4ED4B6" w:rsidR="00C4338D" w:rsidRPr="00FD568D" w:rsidRDefault="00C4338D" w:rsidP="00FD459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8B4EE00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1B6425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DDB9BB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FD568D" w14:paraId="448D9005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7D13A9BF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G374S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663FB38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4A996D7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0CADEB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e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678D4EE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FD568D" w14:paraId="0DBE37AD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05DAD654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G983S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75D0512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69851FE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8E3792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e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F69BA8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C4338D" w:rsidRPr="00FD568D" w14:paraId="26A586AB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556AB1CD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R435H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933EA06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7A5DF3D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721921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3AC507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C4338D" w:rsidRPr="00162216" w14:paraId="15715033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372C21E4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Q616H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31D0484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B4309E0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DED2FB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50C3B8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C4338D" w:rsidRPr="00162216" w14:paraId="33552E21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371E6CA6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I291T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53AF805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24997E1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&gt;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547831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93C765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C4338D" w:rsidRPr="0073460F" w14:paraId="0673102B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65D789EB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T668M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18D2E5B9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DC3AC84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BE3AA5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e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DC74A1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29076142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074006A2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R572C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E4B337E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6033CEA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44DC8A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CD5374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0F815F35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1B2AEBD5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R576L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8A60F76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5AC0DD6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9BC121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4CE887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C4338D" w:rsidRPr="0073460F" w14:paraId="0BD9FF1C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712E37C3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S58F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151E26EF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0C8524D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&gt;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0A25A5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530456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3DB27404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451C7A90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R565W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096C0AA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26A2CEC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4A3A9E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B793EB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01E1994F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02198889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A336V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897A366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C64394D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&gt;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F72720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A4BC89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638480DF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46C30E64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R959W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40BEFFE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902AFB4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1B4A5C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006738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60593B03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6D50C752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G412S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EFB8C99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34DB482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&gt;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129A6B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BAE7BF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6E16F0BD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5A39DDDF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P371S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901908C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C133136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&gt;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53C341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o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7657E7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53A3B4C6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011E68DE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R883C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6A9B6D6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7D7ED56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&gt;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B8C70D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o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B93143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C4338D" w:rsidRPr="0073460F" w14:paraId="1F8EBD27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4A5AFD2D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Y636C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1FAF7ABF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A04AB3C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&gt;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29D8F8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o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75501A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C4338D" w:rsidRPr="0073460F" w14:paraId="4C7FF0FF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41FB547D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Y536C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1E518A6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264E6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nsmembra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CEF7EF5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E650FF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BE383A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C4338D" w:rsidRPr="0073460F" w14:paraId="475DE0F2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634D3E14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V395I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5535E22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264E6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nsmembra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A4F022A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12C77F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7C1C7E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168868D5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778B6F37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R565Q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B367FE0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264E6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nsmembra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4D4879F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&gt;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63B108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e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8B6AAF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C4338D" w:rsidRPr="0073460F" w14:paraId="5F6723B2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0A2A8222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S1038F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1BCF0229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F928E06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5F5FAF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E69ECE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36674B61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12D13BDC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D815Y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FF21260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4B7FA91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1452BC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B6C9C5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4F028222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33C3A6A6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L801F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3DD030C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0CACDE9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&gt;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4A2281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1ABE47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C4338D" w:rsidRPr="0073460F" w14:paraId="4B907FFA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2E47321C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R954H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C5A3B41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CA019B6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072094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e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798FDA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55CFEAC4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018A753D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F777L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7C0495A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6CAD145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CB25A0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e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6F31A2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C4338D" w:rsidRPr="0073460F" w14:paraId="470CC895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246E5605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R943H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7E6B81D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931F027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&gt;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D6C3CF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e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22CC83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C4338D" w:rsidRPr="0073460F" w14:paraId="58CFDA38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5077D3DF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R94L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007E064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9380FA7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BD63C5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A937D6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C4338D" w:rsidRPr="0073460F" w14:paraId="64C92D33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38F36924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R817C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D1558E6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700730D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4AB189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899941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4EAA211E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14D7EE86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R713L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AE63ADC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D6CDBE5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3CAF17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15E975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5BBE3D79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6FC56026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I287F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206935C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14FE625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3CFC5A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e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BA9CA2F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5C623417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2C492C7A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Y148C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E3C1A7E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2D102E8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&gt;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693B6D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198077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C4338D" w:rsidRPr="0073460F" w14:paraId="7A708B59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3E752E8C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R270H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08782AF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9AD3489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C5581D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e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D24368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4C9729E1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4A9ED9BB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M731T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B13CA34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140FC9D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&gt;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27F710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o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3E0D76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C4338D" w:rsidRPr="0073460F" w14:paraId="073DD1CF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5E2E778D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R248H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7AD3BC2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BDA4BA9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&gt;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953F20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o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A39954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49BE13DE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69A69EB4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R1053C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8235B8C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F7BE2E0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&gt;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BB7D20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BBEE9F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1C4E01DA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1C0CF7C7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D791V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88A55C0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E087307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&gt;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31A9F0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512039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C4338D" w:rsidRPr="0073460F" w14:paraId="7440848F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77A9C52F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R572H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6FE96BB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FE96B1C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BEEF95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F9FBE0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C4338D" w:rsidRPr="0073460F" w14:paraId="0A35B25A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6A2A4706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P513T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2F3B2BA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A1C8BF3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319EDB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A7E629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3E29970D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4907D91F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P510A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D215D77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40B8AF4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DE7BA0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395975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4BA5ED45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5C949461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F81L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B0D3217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44788ED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&gt;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5CCD81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44ACCD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C4338D" w:rsidRPr="0073460F" w14:paraId="237C69F2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378C3DC5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98S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1A2A6FE8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913D9BE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952C49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D0B354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C4338D" w:rsidRPr="0073460F" w14:paraId="4151E4E4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76F926E0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Q927R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F5567E5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A7F943C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6685AF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2353C8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49D4CB94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7DC6D25F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R55L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F8174A8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4652B79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&gt;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417DA7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7E2816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C4338D" w:rsidRPr="0073460F" w14:paraId="19AC0F5E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0392C2B6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Q588H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04480B5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F0A6942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74EA15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45110D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38C9D441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78D65559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G25V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1952D1E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2F0C66A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F8CDA3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F5CD17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C4338D" w:rsidRPr="0073460F" w14:paraId="1604C92D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31E0A6D8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P77T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126D6F28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B4E1E56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&gt;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EE83B0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3EC47D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38D" w:rsidRPr="0073460F" w14:paraId="48F9EF57" w14:textId="77777777" w:rsidTr="00C4338D">
        <w:trPr>
          <w:trHeight w:val="285"/>
        </w:trPr>
        <w:tc>
          <w:tcPr>
            <w:tcW w:w="916" w:type="dxa"/>
            <w:shd w:val="clear" w:color="auto" w:fill="auto"/>
            <w:noWrap/>
          </w:tcPr>
          <w:p w14:paraId="50A68E0D" w14:textId="77777777" w:rsidR="00C4338D" w:rsidRPr="00CF29A7" w:rsidRDefault="00C4338D" w:rsidP="003B4B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9A7">
              <w:rPr>
                <w:rFonts w:ascii="Times New Roman" w:eastAsia="Times New Roman" w:hAnsi="Times New Roman" w:cs="Times New Roman"/>
                <w:sz w:val="20"/>
                <w:szCs w:val="20"/>
              </w:rPr>
              <w:t>R137W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0A4663C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DF2D9A5" w14:textId="77777777" w:rsidR="00C4338D" w:rsidRPr="00FD56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6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&gt;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948494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o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AF025A" w14:textId="77777777" w:rsidR="00C4338D" w:rsidRDefault="00C4338D" w:rsidP="003B4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</w:tbl>
    <w:p w14:paraId="375FC2BC" w14:textId="77777777" w:rsidR="003B4B69" w:rsidRPr="00F9471B" w:rsidRDefault="003B4B69" w:rsidP="003B4B69"/>
    <w:p w14:paraId="6FBE6FE0" w14:textId="77777777" w:rsidR="004C467E" w:rsidRPr="00FD4592" w:rsidRDefault="004C467E">
      <w:pPr>
        <w:rPr>
          <w:rFonts w:eastAsia="SimSun"/>
        </w:rPr>
      </w:pPr>
    </w:p>
    <w:sectPr w:rsidR="004C467E" w:rsidRPr="00FD4592" w:rsidSect="00FD4592">
      <w:pgSz w:w="11906" w:h="16838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F7483" w14:textId="77777777" w:rsidR="00EA4D5E" w:rsidRDefault="00EA4D5E">
      <w:r>
        <w:separator/>
      </w:r>
    </w:p>
  </w:endnote>
  <w:endnote w:type="continuationSeparator" w:id="0">
    <w:p w14:paraId="56E87403" w14:textId="77777777" w:rsidR="00EA4D5E" w:rsidRDefault="00EA4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冼极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EDF87" w14:textId="77777777" w:rsidR="00EA4D5E" w:rsidRDefault="00EA4D5E">
      <w:r>
        <w:separator/>
      </w:r>
    </w:p>
  </w:footnote>
  <w:footnote w:type="continuationSeparator" w:id="0">
    <w:p w14:paraId="3B6B8100" w14:textId="77777777" w:rsidR="00EA4D5E" w:rsidRDefault="00EA4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hideSpellingErrors/>
  <w:hideGrammaticalErrors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xNrWwMDEyNTA2MzdT0lEKTi0uzszPAykwqgUAr9jRZSwAAAA="/>
  </w:docVars>
  <w:rsids>
    <w:rsidRoot w:val="003B4B69"/>
    <w:rsid w:val="00280AF0"/>
    <w:rsid w:val="003B4B69"/>
    <w:rsid w:val="00422850"/>
    <w:rsid w:val="00456755"/>
    <w:rsid w:val="0048246B"/>
    <w:rsid w:val="004C467E"/>
    <w:rsid w:val="0095664E"/>
    <w:rsid w:val="00C4338D"/>
    <w:rsid w:val="00DD618E"/>
    <w:rsid w:val="00EA4D5E"/>
    <w:rsid w:val="00FD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21F29"/>
  <w15:chartTrackingRefBased/>
  <w15:docId w15:val="{7349E294-C359-43DD-B0EF-70C81FA8F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4B69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B4B6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97</Words>
  <Characters>978</Characters>
  <Application>Microsoft Office Word</Application>
  <DocSecurity>0</DocSecurity>
  <Lines>122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AL</dc:creator>
  <cp:keywords/>
  <dc:description/>
  <cp:lastModifiedBy>WU Yurong</cp:lastModifiedBy>
  <cp:revision>5</cp:revision>
  <dcterms:created xsi:type="dcterms:W3CDTF">2021-01-27T09:18:00Z</dcterms:created>
  <dcterms:modified xsi:type="dcterms:W3CDTF">2023-04-03T15:57:00Z</dcterms:modified>
</cp:coreProperties>
</file>